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426" w:rsidRDefault="0041093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2E046B" wp14:editId="526C7C2C">
                <wp:simplePos x="0" y="0"/>
                <wp:positionH relativeFrom="column">
                  <wp:posOffset>1781092</wp:posOffset>
                </wp:positionH>
                <wp:positionV relativeFrom="paragraph">
                  <wp:posOffset>206734</wp:posOffset>
                </wp:positionV>
                <wp:extent cx="238539" cy="277909"/>
                <wp:effectExtent l="0" t="0" r="9525" b="825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539" cy="2779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4A6C" w:rsidRPr="0072526E" w:rsidRDefault="00A94A6C" w:rsidP="00A94A6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proofErr w:type="gramStart"/>
                            <w:r w:rsidRPr="0072526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0.25pt;margin-top:16.3pt;width:18.8pt;height:2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" stroked="f">
                <v:textbox>
                  <w:txbxContent>
                    <w:p w:rsidR="00A94A6C" w:rsidRPr="0072526E" w:rsidRDefault="00A94A6C" w:rsidP="00A94A6C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proofErr w:type="gramStart"/>
                      <w:r w:rsidRPr="0072526E">
                        <w:rPr>
                          <w:rFonts w:asciiTheme="majorBidi" w:hAnsiTheme="majorBidi" w:cstheme="majorBidi"/>
                          <w:b/>
                          <w:bCs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16781F">
        <w:t xml:space="preserve">  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6"/>
      </w:tblGrid>
      <w:tr w:rsidR="000F2426" w:rsidTr="000D5481">
        <w:trPr>
          <w:trHeight w:val="3561"/>
          <w:jc w:val="center"/>
        </w:trPr>
        <w:tc>
          <w:tcPr>
            <w:tcW w:w="5596" w:type="dxa"/>
          </w:tcPr>
          <w:p w:rsidR="000F2426" w:rsidRDefault="0072526E" w:rsidP="000F2426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6E49534" wp14:editId="2A3CB0FA">
                      <wp:simplePos x="0" y="0"/>
                      <wp:positionH relativeFrom="column">
                        <wp:posOffset>517442</wp:posOffset>
                      </wp:positionH>
                      <wp:positionV relativeFrom="paragraph">
                        <wp:posOffset>2149641</wp:posOffset>
                      </wp:positionV>
                      <wp:extent cx="230450" cy="269957"/>
                      <wp:effectExtent l="0" t="0" r="0" b="0"/>
                      <wp:wrapNone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0450" cy="26995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10939" w:rsidRPr="0072526E" w:rsidRDefault="00410939" w:rsidP="00410939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  <w:proofErr w:type="gramStart"/>
                                  <w:r w:rsidRPr="0072526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left:0;text-align:left;margin-left:40.75pt;margin-top:169.25pt;width:18.15pt;height:2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" stroked="f">
                      <v:textbox>
                        <w:txbxContent>
                          <w:p w:rsidR="00410939" w:rsidRPr="0072526E" w:rsidRDefault="00410939" w:rsidP="0041093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proofErr w:type="gramStart"/>
                            <w:r w:rsidRPr="0072526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b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009A3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55E2C6D" wp14:editId="38DB47FC">
                      <wp:simplePos x="0" y="0"/>
                      <wp:positionH relativeFrom="column">
                        <wp:posOffset>831519</wp:posOffset>
                      </wp:positionH>
                      <wp:positionV relativeFrom="paragraph">
                        <wp:posOffset>177165</wp:posOffset>
                      </wp:positionV>
                      <wp:extent cx="580390" cy="182880"/>
                      <wp:effectExtent l="0" t="0" r="0" b="7620"/>
                      <wp:wrapNone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039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009A3" w:rsidRPr="008009A3" w:rsidRDefault="008009A3" w:rsidP="0072526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= </w:t>
                                  </w:r>
                                  <w:r w:rsidR="0072526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87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left:0;text-align:left;margin-left:65.45pt;margin-top:13.95pt;width:45.7pt;height:14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" stroked="f">
                      <v:textbox>
                        <w:txbxContent>
                          <w:p w:rsidR="008009A3" w:rsidRPr="008009A3" w:rsidRDefault="008009A3" w:rsidP="0072526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= </w:t>
                            </w:r>
                            <w:r w:rsidR="0072526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87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232BA">
              <w:rPr>
                <w:noProof/>
              </w:rPr>
              <w:drawing>
                <wp:inline distT="0" distB="0" distL="0" distR="0" wp14:anchorId="4F656816" wp14:editId="0056F028">
                  <wp:extent cx="2380891" cy="2291308"/>
                  <wp:effectExtent l="0" t="0" r="635" b="0"/>
                  <wp:docPr id="1" name="Picture 1" descr="C:\Users\Sahar\Documents\Thesis-related\Article2\paper figures\dataset3_1329_dirichletnormal_SR_clampMCMC_clampvar_clampCU_1_pp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Sahar\Documents\Thesis-related\Article2\paper figures\dataset3_1329_dirichletnormal_SR_clampMCMC_clampvar_clampCU_1_pp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4375" cy="22946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2426" w:rsidTr="000D5481">
        <w:trPr>
          <w:trHeight w:val="3695"/>
          <w:jc w:val="center"/>
        </w:trPr>
        <w:tc>
          <w:tcPr>
            <w:tcW w:w="5596" w:type="dxa"/>
          </w:tcPr>
          <w:p w:rsidR="000F2426" w:rsidRDefault="0072526E" w:rsidP="000F2426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247F20B" wp14:editId="3D1D5CBA">
                      <wp:simplePos x="0" y="0"/>
                      <wp:positionH relativeFrom="column">
                        <wp:posOffset>516890</wp:posOffset>
                      </wp:positionH>
                      <wp:positionV relativeFrom="paragraph">
                        <wp:posOffset>2267585</wp:posOffset>
                      </wp:positionV>
                      <wp:extent cx="246380" cy="238125"/>
                      <wp:effectExtent l="0" t="0" r="1270" b="9525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6380" cy="238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10939" w:rsidRPr="0072526E" w:rsidRDefault="00410939" w:rsidP="00410939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  <w:proofErr w:type="gramStart"/>
                                  <w:r w:rsidRPr="0072526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c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left:0;text-align:left;margin-left:40.7pt;margin-top:178.55pt;width:19.4pt;height:1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" stroked="f">
                      <v:textbox>
                        <w:txbxContent>
                          <w:p w:rsidR="00410939" w:rsidRPr="0072526E" w:rsidRDefault="00410939" w:rsidP="0041093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proofErr w:type="gramStart"/>
                            <w:r w:rsidRPr="0072526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c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009A3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A7B0D6F" wp14:editId="4DBF2833">
                      <wp:simplePos x="0" y="0"/>
                      <wp:positionH relativeFrom="column">
                        <wp:posOffset>803689</wp:posOffset>
                      </wp:positionH>
                      <wp:positionV relativeFrom="paragraph">
                        <wp:posOffset>176613</wp:posOffset>
                      </wp:positionV>
                      <wp:extent cx="580390" cy="230505"/>
                      <wp:effectExtent l="0" t="0" r="0" b="0"/>
                      <wp:wrapNone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0390" cy="2305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009A3" w:rsidRPr="008009A3" w:rsidRDefault="008009A3" w:rsidP="0072526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= </w:t>
                                  </w:r>
                                  <w:r w:rsidR="0072526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0" type="#_x0000_t202" style="position:absolute;left:0;text-align:left;margin-left:63.3pt;margin-top:13.9pt;width:45.7pt;height:18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" stroked="f">
                      <v:textbox>
                        <w:txbxContent>
                          <w:p w:rsidR="008009A3" w:rsidRPr="008009A3" w:rsidRDefault="008009A3" w:rsidP="0072526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= </w:t>
                            </w:r>
                            <w:r w:rsidR="0072526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53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232BA">
              <w:rPr>
                <w:noProof/>
              </w:rPr>
              <w:drawing>
                <wp:inline distT="0" distB="0" distL="0" distR="0" wp14:anchorId="3976144E" wp14:editId="01F5BDC5">
                  <wp:extent cx="2480807" cy="2264797"/>
                  <wp:effectExtent l="0" t="0" r="0" b="254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0716" cy="22738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2426" w:rsidTr="000D5481">
        <w:trPr>
          <w:trHeight w:val="3614"/>
          <w:jc w:val="center"/>
        </w:trPr>
        <w:tc>
          <w:tcPr>
            <w:tcW w:w="5596" w:type="dxa"/>
          </w:tcPr>
          <w:p w:rsidR="000F2426" w:rsidRDefault="0072526E" w:rsidP="000F2426">
            <w:pPr>
              <w:jc w:val="center"/>
            </w:pPr>
            <w:r w:rsidRPr="008009A3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B7DE257" wp14:editId="37611127">
                      <wp:simplePos x="0" y="0"/>
                      <wp:positionH relativeFrom="column">
                        <wp:posOffset>801370</wp:posOffset>
                      </wp:positionH>
                      <wp:positionV relativeFrom="paragraph">
                        <wp:posOffset>152069</wp:posOffset>
                      </wp:positionV>
                      <wp:extent cx="580390" cy="182880"/>
                      <wp:effectExtent l="0" t="0" r="0" b="7620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039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009A3" w:rsidRPr="008009A3" w:rsidRDefault="008009A3" w:rsidP="0072526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= </w:t>
                                  </w:r>
                                  <w:r w:rsidR="0072526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1" type="#_x0000_t202" style="position:absolute;left:0;text-align:left;margin-left:63.1pt;margin-top:11.95pt;width:45.7pt;height:14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" stroked="f">
                      <v:textbox>
                        <w:txbxContent>
                          <w:p w:rsidR="008009A3" w:rsidRPr="008009A3" w:rsidRDefault="008009A3" w:rsidP="0072526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= </w:t>
                            </w:r>
                            <w:r w:rsidR="0072526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70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21DBE514" wp14:editId="0BEFF6ED">
                  <wp:extent cx="2433099" cy="2271799"/>
                  <wp:effectExtent l="0" t="0" r="5715" b="0"/>
                  <wp:docPr id="12" name="Picture 12" descr="C:\Users\Sahar\Documents\Thesis-related\Article2\paper figures\dataset3_1329_dirichletnormal_SR_clampMCMC_clampvar_clampCU_3_pp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Sahar\Documents\Thesis-related\Article2\paper figures\dataset3_1329_dirichletnormal_SR_clampMCMC_clampvar_clampCU_3_pp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9099" cy="22774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94A6C" w:rsidRDefault="00A94A6C" w:rsidP="005273D2">
      <w:pPr>
        <w:pStyle w:val="Caption"/>
        <w:rPr>
          <w:rFonts w:asciiTheme="majorBidi" w:hAnsiTheme="majorBidi" w:cstheme="majorBidi"/>
          <w:b w:val="0"/>
          <w:bCs w:val="0"/>
          <w:sz w:val="22"/>
          <w:szCs w:val="22"/>
        </w:rPr>
      </w:pPr>
    </w:p>
    <w:p w:rsidR="000F2426" w:rsidRDefault="005273D2" w:rsidP="0072526E">
      <w:pPr>
        <w:pStyle w:val="Caption"/>
      </w:pPr>
      <w:r w:rsidRPr="00A65521">
        <w:rPr>
          <w:rFonts w:asciiTheme="majorBidi" w:hAnsiTheme="majorBidi" w:cstheme="majorBidi"/>
          <w:color w:val="auto"/>
          <w:sz w:val="22"/>
          <w:szCs w:val="22"/>
        </w:rPr>
        <w:t xml:space="preserve">Figure S </w:t>
      </w:r>
      <w:r w:rsidR="0072526E">
        <w:rPr>
          <w:rFonts w:asciiTheme="majorBidi" w:hAnsiTheme="majorBidi" w:cstheme="majorBidi"/>
          <w:color w:val="auto"/>
          <w:sz w:val="22"/>
          <w:szCs w:val="22"/>
        </w:rPr>
        <w:t>2</w:t>
      </w:r>
      <w:r w:rsidR="00A94A6C" w:rsidRPr="00A65521"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. </w:t>
      </w:r>
      <w:r w:rsidR="00A65521" w:rsidRPr="00A65521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Posterior </w:t>
      </w:r>
      <w:r w:rsidR="0072526E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</w:rPr>
        <w:t>probability correlation</w:t>
      </w:r>
      <w:r w:rsidR="00A65521" w:rsidRPr="00A65521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 for all amino acids at all sites</w:t>
      </w:r>
      <w:r w:rsidR="008009A3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 for two independent runs, for within-patients (a), B57+ patients (b) and B35+ patients (c). The </w:t>
      </w:r>
      <w:r w:rsidR="008009A3" w:rsidRPr="008009A3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</w:rPr>
        <w:t>correlation coefficient R</w:t>
      </w:r>
      <w:r w:rsidR="008009A3" w:rsidRPr="008009A3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  <w:vertAlign w:val="superscript"/>
        </w:rPr>
        <w:t>2</w:t>
      </w:r>
      <w:r w:rsidR="008009A3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  <w:vertAlign w:val="superscript"/>
        </w:rPr>
        <w:t xml:space="preserve"> </w:t>
      </w:r>
      <w:r w:rsidR="008009A3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</w:rPr>
        <w:t>is provided for each plot.</w:t>
      </w:r>
    </w:p>
    <w:sectPr w:rsidR="000F2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426"/>
    <w:rsid w:val="00056C0B"/>
    <w:rsid w:val="000D5481"/>
    <w:rsid w:val="000F2426"/>
    <w:rsid w:val="0016781F"/>
    <w:rsid w:val="001971F2"/>
    <w:rsid w:val="001B12E0"/>
    <w:rsid w:val="00230E60"/>
    <w:rsid w:val="002A6331"/>
    <w:rsid w:val="003E3B26"/>
    <w:rsid w:val="003F3B9D"/>
    <w:rsid w:val="00402A75"/>
    <w:rsid w:val="00410939"/>
    <w:rsid w:val="004E380A"/>
    <w:rsid w:val="005273D2"/>
    <w:rsid w:val="00567609"/>
    <w:rsid w:val="00636BCE"/>
    <w:rsid w:val="006F744C"/>
    <w:rsid w:val="0072526E"/>
    <w:rsid w:val="008009A3"/>
    <w:rsid w:val="00803B6F"/>
    <w:rsid w:val="00983821"/>
    <w:rsid w:val="00A65521"/>
    <w:rsid w:val="00A94A6C"/>
    <w:rsid w:val="00BD79B5"/>
    <w:rsid w:val="00D2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4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F2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73D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65521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4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F2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73D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6552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ar</dc:creator>
  <cp:lastModifiedBy>Sahar</cp:lastModifiedBy>
  <cp:revision>3</cp:revision>
  <dcterms:created xsi:type="dcterms:W3CDTF">2017-02-20T19:02:00Z</dcterms:created>
  <dcterms:modified xsi:type="dcterms:W3CDTF">2017-02-20T19:24:00Z</dcterms:modified>
</cp:coreProperties>
</file>